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29" w:type="pct"/>
        <w:tblInd w:w="53" w:type="dxa"/>
        <w:tblBorders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6"/>
        <w:gridCol w:w="1063"/>
        <w:gridCol w:w="1063"/>
        <w:gridCol w:w="1063"/>
        <w:gridCol w:w="1063"/>
        <w:gridCol w:w="1063"/>
        <w:gridCol w:w="1083"/>
      </w:tblGrid>
      <w:tr w:rsidR="00ED2E05" w14:paraId="2ACB821B" w14:textId="77777777" w:rsidTr="00ED2E05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73E1717B" w14:textId="7513CA05" w:rsidR="00ED2E05" w:rsidRDefault="00ED2E05">
            <w:pPr>
              <w:spacing w:line="400" w:lineRule="atLeas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TABLE S</w:t>
            </w:r>
            <w:r w:rsidR="00500E77">
              <w:rPr>
                <w:rFonts w:ascii="Times New Roman" w:eastAsia="宋体" w:hAnsi="Times New Roman"/>
                <w:sz w:val="24"/>
                <w:szCs w:val="24"/>
              </w:rPr>
              <w:t xml:space="preserve">1: </w:t>
            </w:r>
            <w:r w:rsidR="00500E77" w:rsidRPr="00A339BA">
              <w:rPr>
                <w:rFonts w:ascii="Times New Roman" w:eastAsia="宋体" w:hAnsi="Times New Roman"/>
                <w:sz w:val="22"/>
                <w:szCs w:val="22"/>
              </w:rPr>
              <w:t>NRS</w:t>
            </w:r>
            <w:r w:rsidRPr="00A339BA">
              <w:rPr>
                <w:rFonts w:ascii="Times New Roman" w:eastAsia="宋体" w:hAnsi="Times New Roman" w:hint="eastAsia"/>
                <w:sz w:val="22"/>
                <w:szCs w:val="22"/>
              </w:rPr>
              <w:t xml:space="preserve"> </w:t>
            </w:r>
            <w:r w:rsidRPr="00A339BA">
              <w:rPr>
                <w:rFonts w:ascii="Times New Roman" w:eastAsia="宋体" w:hAnsi="Times New Roman"/>
                <w:sz w:val="22"/>
                <w:szCs w:val="22"/>
              </w:rPr>
              <w:t>scores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</w:tr>
      <w:tr w:rsidR="00ED2E05" w14:paraId="67D0640B" w14:textId="77777777" w:rsidTr="00A339BA">
        <w:trPr>
          <w:cantSplit/>
        </w:trPr>
        <w:tc>
          <w:tcPr>
            <w:tcW w:w="1808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4B1A8D" w14:textId="77777777" w:rsidR="00ED2E05" w:rsidRDefault="00ED2E05">
            <w:pPr>
              <w:spacing w:line="400" w:lineRule="atLeas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467DC5" w14:textId="77777777" w:rsidR="00ED2E05" w:rsidRDefault="00ED2E05">
            <w:pPr>
              <w:spacing w:line="400" w:lineRule="atLeas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53D3A5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deviation</w:t>
            </w:r>
          </w:p>
        </w:tc>
        <w:tc>
          <w:tcPr>
            <w:tcW w:w="6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EB3C0E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Standard error</w:t>
            </w:r>
          </w:p>
        </w:tc>
        <w:tc>
          <w:tcPr>
            <w:tcW w:w="12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86BBA21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95% CI</w:t>
            </w:r>
          </w:p>
        </w:tc>
      </w:tr>
      <w:tr w:rsidR="00ED2E05" w14:paraId="3B9E3032" w14:textId="77777777" w:rsidTr="00A339BA">
        <w:trPr>
          <w:cantSplit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AF4F4" w14:textId="77777777" w:rsidR="00ED2E05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41141" w14:textId="77777777" w:rsidR="00ED2E05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6B191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70867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  <w:hideMark/>
          </w:tcPr>
          <w:p w14:paraId="116A33A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 xml:space="preserve">lower limit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bottom"/>
            <w:hideMark/>
          </w:tcPr>
          <w:p w14:paraId="324C7E83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upper limit</w:t>
            </w:r>
          </w:p>
        </w:tc>
      </w:tr>
      <w:tr w:rsidR="00ED2E05" w:rsidRPr="00A339BA" w14:paraId="218E451B" w14:textId="77777777" w:rsidTr="00A339BA">
        <w:trPr>
          <w:cantSplit/>
        </w:trPr>
        <w:tc>
          <w:tcPr>
            <w:tcW w:w="1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ABC861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RS PACU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32FF63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7C641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197CA2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CF335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F22877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07211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</w:tr>
      <w:tr w:rsidR="00ED2E05" w:rsidRPr="00A339BA" w14:paraId="7D1B8E17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DE21D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D87369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MEA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D06D2B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2.277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F8E54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04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80F31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74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FB9852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94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0F5423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2.6246</w:t>
            </w:r>
          </w:p>
        </w:tc>
      </w:tr>
      <w:tr w:rsidR="00ED2E05" w:rsidRPr="00A339BA" w14:paraId="01765EB0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6FE38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F3798B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S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8AA31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5032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A04C4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1347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9C0BB9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197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7AABD3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2558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1E7B8B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73041</w:t>
            </w:r>
          </w:p>
        </w:tc>
      </w:tr>
      <w:tr w:rsidR="00ED2E05" w:rsidRPr="00A339BA" w14:paraId="384BB9B2" w14:textId="77777777" w:rsidTr="00A339BA">
        <w:trPr>
          <w:cantSplit/>
        </w:trPr>
        <w:tc>
          <w:tcPr>
            <w:tcW w:w="1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1B3B96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RS1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C9C56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A7ED6F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4C7CBC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5A281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C0D47F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A4D351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</w:tr>
      <w:tr w:rsidR="00ED2E05" w:rsidRPr="00A339BA" w14:paraId="65E08571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FB176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E7E6D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MEA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9094D0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2.319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A9B205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04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1F6E70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46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DCAC02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2.027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BFA317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2.6111</w:t>
            </w:r>
          </w:p>
        </w:tc>
      </w:tr>
      <w:tr w:rsidR="00ED2E05" w:rsidRPr="00A339BA" w14:paraId="3C9AA7C9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C22F4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85E1DA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S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3641B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2652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84A576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271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CC6360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722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0D4CF6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9394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4E7991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59199</w:t>
            </w:r>
          </w:p>
        </w:tc>
      </w:tr>
      <w:tr w:rsidR="00ED2E05" w:rsidRPr="00A339BA" w14:paraId="77D0F3AF" w14:textId="77777777" w:rsidTr="00A339BA">
        <w:trPr>
          <w:cantSplit/>
        </w:trPr>
        <w:tc>
          <w:tcPr>
            <w:tcW w:w="1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23AA75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RS4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4EF537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2206FC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72E0BE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24A1C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5F3771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DED652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</w:tr>
      <w:tr w:rsidR="00ED2E05" w:rsidRPr="00A339BA" w14:paraId="71D8970C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16FFF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D24102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MEA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14CC7B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750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F5741C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02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741F8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39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EA5136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47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3A7649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2.0417</w:t>
            </w:r>
          </w:p>
        </w:tc>
      </w:tr>
      <w:tr w:rsidR="00ED2E05" w:rsidRPr="00A339BA" w14:paraId="03E3FB59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7A0F8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571C71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S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EAE66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1838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96D977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119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215311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043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7C8CCB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96739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320483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36922</w:t>
            </w:r>
          </w:p>
        </w:tc>
      </w:tr>
      <w:tr w:rsidR="00ED2E05" w:rsidRPr="00A339BA" w14:paraId="001A13AE" w14:textId="77777777" w:rsidTr="00A339BA">
        <w:trPr>
          <w:cantSplit/>
        </w:trPr>
        <w:tc>
          <w:tcPr>
            <w:tcW w:w="1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2E2C3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RS12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63449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4B7CC5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FE6DA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C18294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BB1240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B7FAB6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</w:tr>
      <w:tr w:rsidR="00ED2E05" w:rsidRPr="00A339BA" w14:paraId="6F831D76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19B8F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6969E9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MEA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10D0E5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458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2AAC33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05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1CCD30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33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F867CE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194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B3319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7083</w:t>
            </w:r>
          </w:p>
        </w:tc>
      </w:tr>
      <w:tr w:rsidR="00ED2E05" w:rsidRPr="00A339BA" w14:paraId="73F05828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E385F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955BC6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S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EE6470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1498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900EA7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144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8F0CB0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0879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E6849E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9616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7A8295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30174</w:t>
            </w:r>
          </w:p>
        </w:tc>
      </w:tr>
      <w:tr w:rsidR="00ED2E05" w:rsidRPr="00A339BA" w14:paraId="43B0C035" w14:textId="77777777" w:rsidTr="00A339BA">
        <w:trPr>
          <w:cantSplit/>
        </w:trPr>
        <w:tc>
          <w:tcPr>
            <w:tcW w:w="1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72E20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RS24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56FFBC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9DC889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22DF33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D9808B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25263F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38F8E2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</w:tr>
      <w:tr w:rsidR="00ED2E05" w:rsidRPr="00A339BA" w14:paraId="75ABA45A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A7D61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38E10E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MEA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1EC8C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0694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0A3DD6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04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F2FAA7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078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86D68D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861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E198B0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2778</w:t>
            </w:r>
          </w:p>
        </w:tc>
      </w:tr>
      <w:tr w:rsidR="00ED2E05" w:rsidRPr="00A339BA" w14:paraId="0C323E1D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CF9D2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98C122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S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361902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9089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6A2B8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188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14D707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233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89DA1F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6782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81A20A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14978</w:t>
            </w:r>
          </w:p>
        </w:tc>
      </w:tr>
      <w:tr w:rsidR="00ED2E05" w:rsidRPr="00A339BA" w14:paraId="3B505F9D" w14:textId="77777777" w:rsidTr="00A339BA">
        <w:trPr>
          <w:cantSplit/>
        </w:trPr>
        <w:tc>
          <w:tcPr>
            <w:tcW w:w="1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85A843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RS48h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95085A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6E41D5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E059BF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DFFEA1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0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384546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C65FA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72</w:t>
            </w:r>
          </w:p>
        </w:tc>
      </w:tr>
      <w:tr w:rsidR="00ED2E05" w:rsidRPr="00A339BA" w14:paraId="4F6F2F7A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0CAA0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1A25A2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MEA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227299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708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931AA4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0002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71F539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153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D95810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4861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1414CF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9444</w:t>
            </w:r>
          </w:p>
        </w:tc>
      </w:tr>
      <w:tr w:rsidR="00ED2E05" w:rsidRPr="00A339BA" w14:paraId="219D8310" w14:textId="77777777" w:rsidTr="00A339BA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32D5" w14:textId="77777777" w:rsidR="00ED2E05" w:rsidRPr="00A339BA" w:rsidRDefault="00ED2E05">
            <w:pPr>
              <w:widowControl/>
              <w:autoSpaceDE/>
              <w:autoSpaceDN/>
              <w:adjustRightInd/>
              <w:spacing w:beforeAutospacing="1" w:afterAutospacing="1"/>
              <w:rPr>
                <w:rFonts w:ascii="Times New Roman" w:eastAsia="宋体" w:hAnsi="Times New Roman"/>
                <w:sz w:val="22"/>
                <w:szCs w:val="22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141B94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SD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72BC88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95589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B776FC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-.01426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5C899F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1051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187E11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.73145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A91BD4" w14:textId="77777777" w:rsidR="00ED2E05" w:rsidRPr="00A339BA" w:rsidRDefault="00ED2E05">
            <w:pPr>
              <w:spacing w:line="400" w:lineRule="atLeast"/>
              <w:rPr>
                <w:rFonts w:ascii="Times New Roman" w:eastAsia="宋体" w:hAnsi="Times New Roman"/>
                <w:sz w:val="22"/>
                <w:szCs w:val="22"/>
              </w:rPr>
            </w:pPr>
            <w:r w:rsidRPr="00A339BA">
              <w:rPr>
                <w:rFonts w:ascii="Times New Roman" w:eastAsia="宋体" w:hAnsi="Times New Roman"/>
                <w:sz w:val="22"/>
                <w:szCs w:val="22"/>
              </w:rPr>
              <w:t>1.13519</w:t>
            </w:r>
          </w:p>
        </w:tc>
      </w:tr>
      <w:tr w:rsidR="00ED2E05" w14:paraId="19CC4BA0" w14:textId="77777777" w:rsidTr="00ED2E05">
        <w:trPr>
          <w:cantSplit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14:paraId="32B9B7C8" w14:textId="77777777" w:rsidR="00ED2E05" w:rsidRDefault="00ED2E05">
            <w:pPr>
              <w:spacing w:line="400" w:lineRule="atLeast"/>
              <w:rPr>
                <w:rFonts w:ascii="Times New Roman" w:eastAsia="宋体" w:hAnsi="Times New Roman"/>
                <w:sz w:val="24"/>
                <w:szCs w:val="24"/>
              </w:rPr>
            </w:pPr>
          </w:p>
        </w:tc>
      </w:tr>
    </w:tbl>
    <w:p w14:paraId="23328CB6" w14:textId="77777777" w:rsidR="00A339BA" w:rsidRPr="00A339BA" w:rsidRDefault="00A339BA" w:rsidP="00A339BA">
      <w:pPr>
        <w:autoSpaceDE/>
        <w:autoSpaceDN/>
        <w:adjustRightInd/>
        <w:spacing w:before="100" w:beforeAutospacing="1"/>
        <w:jc w:val="both"/>
        <w:rPr>
          <w:rFonts w:ascii="Times New Roman" w:eastAsia="等线" w:hAnsi="Times New Roman"/>
          <w:color w:val="auto"/>
          <w:kern w:val="2"/>
          <w:sz w:val="22"/>
          <w:szCs w:val="22"/>
        </w:rPr>
      </w:pPr>
      <w:r w:rsidRPr="00A339BA">
        <w:rPr>
          <w:rFonts w:ascii="Times New Roman" w:eastAsia="等线" w:hAnsi="Times New Roman"/>
          <w:color w:val="auto"/>
          <w:kern w:val="2"/>
          <w:sz w:val="22"/>
          <w:szCs w:val="22"/>
        </w:rPr>
        <w:t>Continuous variables are expressed as means and standard deviations.</w:t>
      </w:r>
    </w:p>
    <w:p w14:paraId="654CE733" w14:textId="71E021E8" w:rsidR="00A339BA" w:rsidRPr="00A339BA" w:rsidRDefault="00A339BA" w:rsidP="00A339BA">
      <w:pPr>
        <w:autoSpaceDE/>
        <w:autoSpaceDN/>
        <w:adjustRightInd/>
        <w:spacing w:before="100" w:beforeAutospacing="1"/>
        <w:jc w:val="both"/>
        <w:rPr>
          <w:rFonts w:ascii="Calibri" w:eastAsia="等线" w:hAnsi="Calibri" w:cs="Arial"/>
          <w:color w:val="auto"/>
          <w:kern w:val="2"/>
          <w:sz w:val="21"/>
          <w:szCs w:val="21"/>
        </w:rPr>
      </w:pPr>
      <w:r w:rsidRPr="00A339BA">
        <w:rPr>
          <w:rFonts w:ascii="Times New Roman" w:eastAsia="等线" w:hAnsi="Times New Roman"/>
          <w:color w:val="auto"/>
          <w:kern w:val="2"/>
          <w:sz w:val="22"/>
          <w:szCs w:val="22"/>
        </w:rPr>
        <w:t>NRS: Numerical Pain Score (1–10), TWA:</w:t>
      </w:r>
      <w:r w:rsidRPr="00A339BA">
        <w:rPr>
          <w:rFonts w:ascii="Times New Roman" w:eastAsia="宋体" w:hAnsi="Times New Roman"/>
          <w:color w:val="auto"/>
          <w:kern w:val="2"/>
          <w:sz w:val="22"/>
          <w:szCs w:val="22"/>
        </w:rPr>
        <w:t xml:space="preserve"> time</w:t>
      </w:r>
      <w:r w:rsidRPr="00A339BA">
        <w:rPr>
          <w:rFonts w:ascii="Times New Roman" w:eastAsia="等线" w:hAnsi="Times New Roman"/>
          <w:color w:val="auto"/>
          <w:kern w:val="2"/>
          <w:sz w:val="22"/>
          <w:szCs w:val="22"/>
        </w:rPr>
        <w:t xml:space="preserve">-weighted average during 48 h postoperatively, </w:t>
      </w:r>
    </w:p>
    <w:p w14:paraId="3775D90F" w14:textId="77777777" w:rsidR="003562BD" w:rsidRPr="00A339BA" w:rsidRDefault="003562BD"/>
    <w:sectPr w:rsidR="003562BD" w:rsidRPr="00A33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01"/>
    <w:rsid w:val="00141D01"/>
    <w:rsid w:val="003562BD"/>
    <w:rsid w:val="004728AB"/>
    <w:rsid w:val="00500E77"/>
    <w:rsid w:val="009D1D4C"/>
    <w:rsid w:val="00A339BA"/>
    <w:rsid w:val="00ED2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F2202"/>
  <w15:chartTrackingRefBased/>
  <w15:docId w15:val="{7F866F7A-1D74-4643-9A44-B66605795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E05"/>
    <w:pPr>
      <w:widowControl w:val="0"/>
      <w:autoSpaceDE w:val="0"/>
      <w:autoSpaceDN w:val="0"/>
      <w:adjustRightInd w:val="0"/>
    </w:pPr>
    <w:rPr>
      <w:rFonts w:ascii="MingLiU" w:eastAsia="MingLiU" w:hAnsi="MingLiU" w:cs="Times New Roman"/>
      <w:color w:val="000000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86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园 龚</dc:creator>
  <cp:keywords/>
  <dc:description/>
  <cp:lastModifiedBy>园 龚</cp:lastModifiedBy>
  <cp:revision>5</cp:revision>
  <dcterms:created xsi:type="dcterms:W3CDTF">2024-03-27T16:46:00Z</dcterms:created>
  <dcterms:modified xsi:type="dcterms:W3CDTF">2024-03-27T16:58:00Z</dcterms:modified>
</cp:coreProperties>
</file>